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273"/>
        <w:gridCol w:w="1320"/>
        <w:gridCol w:w="6000"/>
      </w:tblGrid>
      <w:tr>
        <w:trPr>
          <w:trHeight w:val="255" w:hRule="atLeast"/>
        </w:trPr>
        <w:tc>
          <w:tcPr>
            <w:tcW w:w="10031" w:type="dxa"/>
            <w:gridSpan w:val="4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dditional File 4. </w:t>
            </w:r>
            <w:r>
              <w:rPr/>
              <w:t xml:space="preserve">Predicted targets of new validated </w:t>
            </w:r>
            <w:r>
              <w:rPr>
                <w:i/>
              </w:rPr>
              <w:t>M. truncatula</w:t>
            </w:r>
            <w:r>
              <w:rPr/>
              <w:t xml:space="preserve"> miRNAs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RNA ID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arget gene access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tart-end position of target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arget descriptio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6 (1164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715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1-71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48918.3|ABD28512.1 hypothetical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6 (1164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55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402-1421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omologue to UniRef100_A5AP73 Cluster: Ubiquitin carrier protein; n=1; Vitis vinifera|Rep: Ubiquitin carrier protein - Vitis vinifera (Grape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510b (721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arget foun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507 (117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69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18-838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58497.2|ABN08727.1 Disease resistance protein; Aminoacyl-tRNA synthetase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507 (117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82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26-847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507 (117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746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-24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36955.20|ABE81300.1 Zinc finge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510a (17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arget foun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509 (9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318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89-20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imilar to UniRef100_A0EJF0 Cluster: Beta-glucan-binding protein 1; n=1; Medicago truncatula|Rep: Beta-glucan-binding protein 1 - Medicago truncatula (Barrel medic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miR2087</w:t>
            </w:r>
            <w:r>
              <w:rPr>
                <w:rFonts w:cs="Arial" w:ascii="Arial" w:hAnsi="Arial"/>
                <w:sz w:val="20"/>
                <w:szCs w:val="20"/>
              </w:rPr>
              <w:t xml:space="preserve"> (35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arget foun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8 (11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62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43-2562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yl-prolyl cis-trans isomerase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544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4-35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53002.15|ABP03463.1 R 4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27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50-671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543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44-665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56629.26|ABE86370.1 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25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45-665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542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79-29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56629.26|ABO83726.1 Disease resistance protein; AAA ATPase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30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92-613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akly similar to UniRef100_Q19PJ2 Cluster: TIR-NBS-LRR type disease resistance protein; n=1; Populus trichocarpa|Rep: TIR-NBS-LRR type disease resistance protein - Populus trichocarpa (Western balsam poplar) (Populus balsamiferasubsp. trichocarpa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685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37-458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24959.11|ABE83871.2 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Y6167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28-44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akly similar to UniRef100_Q84ZU5 Cluster: R 8 protein; n=2; Glycine max|Rep: R 8 protein - Glycine max (Soybean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543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00-221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53002.15|ABE87494.1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586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41-662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27020.16|ABO78819.1 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59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56-677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; AAA ATPase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46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33-754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; AAA ATPase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25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38-65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; Tumor Necrosis Facto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685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35-656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24959.11|ABE83883.2 TIR; Disease resistance protein; KRAB box; Calcium-binding EF-hand; Tumor Necrosis Facto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586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59-107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27020.16|ABO78825.1 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672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81-701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44502.5|ABP02775.1 TI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72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76-696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18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22-742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97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82-302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644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82-302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37667.18|ABO79632.1 TI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85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46-364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akly similar to UniRef100_Q84VZ7 Cluster: At2g03440; n=1; Arabidopsis thaliana|Rep: At2g03440 - Arabidopsis thaliana (Mouse-ear cress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95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229-324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NA-binding region RNP-1 (RNA recognition motif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308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83-704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; AAA ATPase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349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79-698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; Disease resistance protein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3816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17-237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akly similar to UniRef100_Q8WTJ2 Cluster: Dihydropteridine reductase; n=1; Physarum polycephalum|Rep: Dihydropteridine reductase - Physarum polycephalum (Slime mold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256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03-723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akly similar to UniRef100_Q19PN7 Cluster: NBS type disease resistance protein; n=1; Populus trichocarpa|Rep: NBS type disease resistance protein - Populus trichocarpa (Western balsam poplar) (Populus balsamiferasubsp. trichocarpa)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1125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09-62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672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81-701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44502.5|ABP02781.1 TIR</w:t>
            </w:r>
          </w:p>
        </w:tc>
      </w:tr>
      <w:tr>
        <w:trPr>
          <w:trHeight w:val="255" w:hRule="atLeast"/>
        </w:trPr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089 (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P72767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49-569</w:t>
            </w:r>
          </w:p>
        </w:tc>
        <w:tc>
          <w:tcPr>
            <w:tcW w:w="60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|AC149050.2|ABD32877.1 Disease resistance protein; Calcium-binding EF-hand; AAA ATPa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7:10:00Z</dcterms:created>
  <dc:creator>BIO</dc:creator>
  <dc:description/>
  <cp:keywords/>
  <dc:language>en-US</dc:language>
  <cp:lastModifiedBy>BIO</cp:lastModifiedBy>
  <dcterms:modified xsi:type="dcterms:W3CDTF">2008-12-05T17:16:00Z</dcterms:modified>
  <cp:revision>1</cp:revision>
  <dc:subject/>
  <dc:title/>
</cp:coreProperties>
</file>